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table 1 The degree of 109 nodes in the PPI network (top 10)</w:t>
      </w:r>
      <w:r>
        <w:rPr/>
        <w:t>.</w:t>
      </w:r>
    </w:p>
    <w:tbl>
      <w:tblPr>
        <w:tblW w:w="10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922"/>
        <w:gridCol w:w="2429"/>
        <w:gridCol w:w="2136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D</w:t>
            </w:r>
          </w:p>
        </w:tc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verageShortestPathLength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etweennessCentrality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losenessCentrality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re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L6</w:t>
            </w:r>
          </w:p>
        </w:tc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4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214223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01960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PR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9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234782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66812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LN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57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093823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91050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PR17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619294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2900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CHR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619294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2900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IK3R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5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845937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44444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TR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45716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31417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X3CR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381083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2900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XCR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381083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2900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XCR2</w:t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5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51317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73584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 xml:space="preserve">Supplementary table 2 Immune-stemness genes </w:t>
      </w:r>
      <w:r>
        <w:rPr>
          <w:bCs/>
        </w:rPr>
        <w:t>associated with prognosis.</w:t>
      </w:r>
    </w:p>
    <w:tbl>
      <w:tblPr>
        <w:tblW w:w="8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20"/>
        <w:gridCol w:w="1420"/>
        <w:gridCol w:w="1420"/>
        <w:gridCol w:w="1421"/>
        <w:gridCol w:w="1421"/>
      </w:tblGrid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ymbo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ef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xp(coef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(coef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L1A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8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33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34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08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RB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6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3.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097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X3CR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3.2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H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9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TS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D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8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L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XFP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L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6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NFRSF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6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OBO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4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L5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5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GFR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4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S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5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GPT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6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4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MA3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L7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7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TLA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E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3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NFRSF13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3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T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C1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GF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5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LR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0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LRB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0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9</w:t>
            </w:r>
          </w:p>
        </w:tc>
      </w:tr>
      <w:tr>
        <w:trPr/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LR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7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82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99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6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9:07:00Z</dcterms:created>
  <dc:creator>Administrator</dc:creator>
  <dc:description/>
  <cp:keywords/>
  <dc:language>en-US</dc:language>
  <cp:lastModifiedBy>Administrator</cp:lastModifiedBy>
  <dcterms:modified xsi:type="dcterms:W3CDTF">2021-05-06T09:14:00Z</dcterms:modified>
  <cp:revision>4</cp:revision>
  <dc:subject/>
  <dc:title/>
</cp:coreProperties>
</file>